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DC48B" w14:textId="46308195" w:rsidR="00312DC2" w:rsidRPr="00A17A75" w:rsidRDefault="00312DC2" w:rsidP="00312DC2">
      <w:pPr>
        <w:keepNext/>
        <w:spacing w:line="480" w:lineRule="auto"/>
        <w:rPr>
          <w:rFonts w:ascii="Arial" w:hAnsi="Arial" w:cs="Arial"/>
          <w:lang w:val="en-US"/>
        </w:rPr>
      </w:pPr>
      <w:r w:rsidRPr="00A17A75">
        <w:rPr>
          <w:rFonts w:ascii="Arial" w:hAnsi="Arial" w:cs="Arial"/>
          <w:b/>
          <w:bCs/>
          <w:lang w:val="en-US"/>
        </w:rPr>
        <w:t xml:space="preserve">Supplemental figure 1. </w:t>
      </w:r>
      <w:r w:rsidRPr="00A17A75">
        <w:rPr>
          <w:rFonts w:ascii="Arial" w:hAnsi="Arial" w:cs="Arial"/>
          <w:lang w:val="en-US"/>
        </w:rPr>
        <w:t>Flowchart: follow-up of the STIM-RCT and STIM-cohort.</w:t>
      </w:r>
    </w:p>
    <w:p w14:paraId="7CD062DA" w14:textId="027FF2D0" w:rsidR="002C2516" w:rsidRPr="00A17A75" w:rsidRDefault="00F504FB" w:rsidP="00F5382D">
      <w:pPr>
        <w:keepNext/>
        <w:spacing w:line="480" w:lineRule="auto"/>
        <w:rPr>
          <w:rFonts w:ascii="Arial" w:hAnsi="Arial" w:cs="Arial"/>
          <w:lang w:val="en-US"/>
        </w:rPr>
      </w:pPr>
      <w:r w:rsidRPr="00B26735">
        <w:rPr>
          <w:rFonts w:ascii="Arial" w:hAnsi="Arial" w:cs="Arial"/>
          <w:noProof/>
          <w:lang w:val="en-US"/>
        </w:rPr>
        <w:t xml:space="preserve"> </w:t>
      </w:r>
      <w:r w:rsidRPr="00A17A75">
        <w:rPr>
          <w:rFonts w:ascii="Arial" w:hAnsi="Arial" w:cs="Arial"/>
          <w:noProof/>
        </w:rPr>
        <w:drawing>
          <wp:inline distT="0" distB="0" distL="0" distR="0" wp14:anchorId="45D847D7" wp14:editId="1548D65B">
            <wp:extent cx="4772025" cy="4688452"/>
            <wp:effectExtent l="0" t="0" r="0" b="0"/>
            <wp:docPr id="724007272" name="Afbeelding 1" descr="Afbeelding met tekst, diagram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677490" name="Afbeelding 1" descr="Afbeelding met tekst, diagram, schermopname, lijn&#10;&#10;Door AI gegenereerde inhoud is mogelijk onjuis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2051" cy="4698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D3390" w14:textId="77777777" w:rsidR="002C2516" w:rsidRPr="00A17A75" w:rsidRDefault="002C2516" w:rsidP="002C2516">
      <w:pPr>
        <w:rPr>
          <w:rFonts w:ascii="Arial" w:hAnsi="Arial" w:cs="Arial"/>
          <w:lang w:val="en-US"/>
        </w:rPr>
      </w:pPr>
    </w:p>
    <w:tbl>
      <w:tblPr>
        <w:tblStyle w:val="Tabelraster"/>
        <w:tblpPr w:leftFromText="141" w:rightFromText="141" w:vertAnchor="text" w:horzAnchor="margin" w:tblpY="548"/>
        <w:tblW w:w="6946" w:type="dxa"/>
        <w:tblLook w:val="04A0" w:firstRow="1" w:lastRow="0" w:firstColumn="1" w:lastColumn="0" w:noHBand="0" w:noVBand="1"/>
      </w:tblPr>
      <w:tblGrid>
        <w:gridCol w:w="3969"/>
        <w:gridCol w:w="1276"/>
        <w:gridCol w:w="1701"/>
      </w:tblGrid>
      <w:tr w:rsidR="002C2516" w:rsidRPr="00B26735" w14:paraId="4082C5DA" w14:textId="77777777" w:rsidTr="00083286"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00A95" w14:textId="0249ED7A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 xml:space="preserve">Supplemental table </w:t>
            </w:r>
            <w:r w:rsidR="00D2077B" w:rsidRPr="00A17A75">
              <w:rPr>
                <w:rFonts w:ascii="Arial" w:hAnsi="Arial" w:cs="Arial"/>
                <w:b/>
                <w:bCs/>
                <w:lang w:val="en-GB"/>
              </w:rPr>
              <w:t>1</w:t>
            </w:r>
            <w:r w:rsidR="00DF12AC" w:rsidRPr="00A17A75">
              <w:rPr>
                <w:rFonts w:ascii="Arial" w:hAnsi="Arial" w:cs="Arial"/>
                <w:b/>
                <w:bCs/>
                <w:lang w:val="en-GB"/>
              </w:rPr>
              <w:t>.</w:t>
            </w:r>
            <w:r w:rsidRPr="00A17A75">
              <w:rPr>
                <w:rFonts w:ascii="Arial" w:hAnsi="Arial" w:cs="Arial"/>
                <w:lang w:val="en-GB"/>
              </w:rPr>
              <w:t xml:space="preserve"> Reported complications during pregnancy or labour </w:t>
            </w:r>
          </w:p>
        </w:tc>
      </w:tr>
      <w:tr w:rsidR="002C2516" w:rsidRPr="00A17A75" w14:paraId="7A588CE8" w14:textId="77777777" w:rsidTr="00083286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D2039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A175A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STIM-RCT</w:t>
            </w:r>
          </w:p>
          <w:p w14:paraId="175EC039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N=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10D2C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STIM-cohort</w:t>
            </w:r>
          </w:p>
          <w:p w14:paraId="286308E2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N=30</w:t>
            </w:r>
          </w:p>
        </w:tc>
      </w:tr>
      <w:tr w:rsidR="002C2516" w:rsidRPr="00A17A75" w14:paraId="261329E1" w14:textId="77777777" w:rsidTr="00083286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9313" w14:textId="55B91FB3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Pregnancy induced diabetes</w:t>
            </w:r>
            <w:r w:rsidR="000C5C86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0FDDD" w14:textId="459E2329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4</w:t>
            </w:r>
            <w:r w:rsidR="0087058A" w:rsidRPr="00A17A75">
              <w:rPr>
                <w:rFonts w:ascii="Arial" w:hAnsi="Arial" w:cs="Arial"/>
                <w:lang w:val="en-GB"/>
              </w:rPr>
              <w:t xml:space="preserve"> (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80FCE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</w:t>
            </w:r>
          </w:p>
        </w:tc>
      </w:tr>
      <w:tr w:rsidR="002C2516" w:rsidRPr="00A17A75" w14:paraId="51996115" w14:textId="77777777" w:rsidTr="0008328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3A60A0" w14:textId="0CB9FC89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Pregnancy hypertension</w:t>
            </w:r>
            <w:r w:rsidR="000C5C86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9A356" w14:textId="69E9F13B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4</w:t>
            </w:r>
            <w:r w:rsidR="0087058A" w:rsidRPr="00A17A75">
              <w:rPr>
                <w:rFonts w:ascii="Arial" w:hAnsi="Arial" w:cs="Arial"/>
                <w:lang w:val="en-GB"/>
              </w:rPr>
              <w:t xml:space="preserve">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BB91C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</w:t>
            </w:r>
          </w:p>
        </w:tc>
      </w:tr>
      <w:tr w:rsidR="002C2516" w:rsidRPr="00A17A75" w14:paraId="5AE6D766" w14:textId="77777777" w:rsidTr="0008328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2E416B" w14:textId="3A83FCA1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Pre-eclampsia</w:t>
            </w:r>
            <w:r w:rsidR="000C5C86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050BA" w14:textId="04758C4C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</w:t>
            </w:r>
            <w:r w:rsidR="0087058A" w:rsidRPr="00A17A75">
              <w:rPr>
                <w:rFonts w:ascii="Arial" w:hAnsi="Arial" w:cs="Arial"/>
                <w:lang w:val="en-GB"/>
              </w:rPr>
              <w:t xml:space="preserve">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5EBE1" w14:textId="21E03D74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</w:t>
            </w:r>
            <w:r w:rsidR="00572EE3" w:rsidRPr="00A17A75">
              <w:rPr>
                <w:rFonts w:ascii="Arial" w:hAnsi="Arial" w:cs="Arial"/>
                <w:lang w:val="en-GB"/>
              </w:rPr>
              <w:t xml:space="preserve"> (3)</w:t>
            </w:r>
          </w:p>
        </w:tc>
      </w:tr>
      <w:tr w:rsidR="002C2516" w:rsidRPr="00A17A75" w14:paraId="4B0F978B" w14:textId="77777777" w:rsidTr="0008328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E25AE4" w14:textId="2222772B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Growth restriction</w:t>
            </w:r>
            <w:r w:rsidR="000C5C86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5B9D0" w14:textId="7BAF0AB9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</w:t>
            </w:r>
            <w:r w:rsidR="0087058A" w:rsidRPr="00A17A75">
              <w:rPr>
                <w:rFonts w:ascii="Arial" w:hAnsi="Arial" w:cs="Arial"/>
                <w:lang w:val="en-GB"/>
              </w:rPr>
              <w:t xml:space="preserve">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64A5C" w14:textId="74803909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</w:t>
            </w:r>
            <w:r w:rsidR="00572EE3" w:rsidRPr="00A17A75">
              <w:rPr>
                <w:rFonts w:ascii="Arial" w:hAnsi="Arial" w:cs="Arial"/>
                <w:lang w:val="en-GB"/>
              </w:rPr>
              <w:t xml:space="preserve"> (3)</w:t>
            </w:r>
          </w:p>
        </w:tc>
      </w:tr>
      <w:tr w:rsidR="002C2516" w:rsidRPr="00A17A75" w14:paraId="0D17A5A3" w14:textId="77777777" w:rsidTr="0008328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358D88" w14:textId="30B6FC3C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Infection during labour</w:t>
            </w:r>
            <w:r w:rsidR="000C5C86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372AD" w14:textId="61B810EC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</w:t>
            </w:r>
            <w:r w:rsidR="00572EE3" w:rsidRPr="00A17A75">
              <w:rPr>
                <w:rFonts w:ascii="Arial" w:hAnsi="Arial" w:cs="Arial"/>
                <w:lang w:val="en-GB"/>
              </w:rPr>
              <w:t xml:space="preserve">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30945" w14:textId="77777777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</w:t>
            </w:r>
          </w:p>
        </w:tc>
      </w:tr>
      <w:tr w:rsidR="002C2516" w:rsidRPr="00A17A75" w14:paraId="3023CF28" w14:textId="77777777" w:rsidTr="0008328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3A2492" w14:textId="058D54DA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C-section</w:t>
            </w:r>
            <w:r w:rsidR="000C5C86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9E462" w14:textId="13EDD8D9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3</w:t>
            </w:r>
            <w:r w:rsidR="00572EE3" w:rsidRPr="00A17A75">
              <w:rPr>
                <w:rFonts w:ascii="Arial" w:hAnsi="Arial" w:cs="Arial"/>
                <w:lang w:val="en-GB"/>
              </w:rPr>
              <w:t xml:space="preserve">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B5A4C" w14:textId="77777777" w:rsidR="002C2516" w:rsidRPr="00A17A75" w:rsidRDefault="002C2516" w:rsidP="00083286">
            <w:pPr>
              <w:keepNext/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</w:t>
            </w:r>
          </w:p>
        </w:tc>
      </w:tr>
      <w:tr w:rsidR="002C2516" w:rsidRPr="00A17A75" w14:paraId="2A17788D" w14:textId="77777777" w:rsidTr="00083286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EF830" w14:textId="4839E788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Total</w:t>
            </w:r>
            <w:r w:rsidR="0087058A" w:rsidRPr="00A17A75">
              <w:rPr>
                <w:rFonts w:ascii="Arial" w:hAnsi="Arial" w:cs="Arial"/>
                <w:b/>
                <w:bCs/>
                <w:lang w:val="en-GB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42E4A" w14:textId="548218A5" w:rsidR="002C2516" w:rsidRPr="00A17A75" w:rsidRDefault="002C2516" w:rsidP="00083286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9</w:t>
            </w:r>
            <w:r w:rsidR="00572EE3" w:rsidRPr="00A17A75">
              <w:rPr>
                <w:rFonts w:ascii="Arial" w:hAnsi="Arial" w:cs="Arial"/>
                <w:lang w:val="en-GB"/>
              </w:rPr>
              <w:t xml:space="preserve"> (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0B975" w14:textId="26743ABF" w:rsidR="002C2516" w:rsidRPr="00A17A75" w:rsidRDefault="002C2516" w:rsidP="00083286">
            <w:pPr>
              <w:keepNext/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</w:t>
            </w:r>
            <w:r w:rsidR="00625913" w:rsidRPr="00A17A75">
              <w:rPr>
                <w:rFonts w:ascii="Arial" w:hAnsi="Arial" w:cs="Arial"/>
                <w:lang w:val="en-GB"/>
              </w:rPr>
              <w:t xml:space="preserve"> (7)</w:t>
            </w:r>
          </w:p>
        </w:tc>
      </w:tr>
    </w:tbl>
    <w:p w14:paraId="617871CB" w14:textId="77777777" w:rsidR="002C2516" w:rsidRPr="00A17A75" w:rsidRDefault="002C2516" w:rsidP="002C2516">
      <w:pPr>
        <w:tabs>
          <w:tab w:val="left" w:pos="2479"/>
        </w:tabs>
        <w:spacing w:line="480" w:lineRule="auto"/>
        <w:rPr>
          <w:rFonts w:ascii="Arial" w:hAnsi="Arial" w:cs="Arial"/>
          <w:lang w:val="en-US"/>
        </w:rPr>
      </w:pPr>
    </w:p>
    <w:p w14:paraId="64B257E7" w14:textId="77777777" w:rsidR="002C2516" w:rsidRPr="00A17A75" w:rsidRDefault="002C2516" w:rsidP="002C2516">
      <w:pPr>
        <w:tabs>
          <w:tab w:val="left" w:pos="2479"/>
        </w:tabs>
        <w:spacing w:line="480" w:lineRule="auto"/>
        <w:rPr>
          <w:rFonts w:ascii="Arial" w:hAnsi="Arial" w:cs="Arial"/>
          <w:lang w:val="en-US"/>
        </w:rPr>
      </w:pPr>
    </w:p>
    <w:p w14:paraId="28E32CFC" w14:textId="77777777" w:rsidR="002C2516" w:rsidRPr="00A17A75" w:rsidRDefault="002C2516" w:rsidP="002C2516">
      <w:pPr>
        <w:tabs>
          <w:tab w:val="left" w:pos="2479"/>
        </w:tabs>
        <w:spacing w:line="480" w:lineRule="auto"/>
        <w:rPr>
          <w:rFonts w:ascii="Arial" w:hAnsi="Arial" w:cs="Arial"/>
          <w:lang w:val="en-US"/>
        </w:rPr>
      </w:pPr>
    </w:p>
    <w:p w14:paraId="2E4180E3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21FA46EE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197FD05C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5769203A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770643DB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46663340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59C9007B" w14:textId="77777777" w:rsidR="002C2516" w:rsidRPr="00A17A75" w:rsidRDefault="002C2516" w:rsidP="002C2516">
      <w:pPr>
        <w:rPr>
          <w:rFonts w:ascii="Arial" w:hAnsi="Arial" w:cs="Arial"/>
          <w:lang w:val="en-GB"/>
        </w:rPr>
      </w:pPr>
    </w:p>
    <w:p w14:paraId="550F8340" w14:textId="77777777" w:rsidR="00E82E8C" w:rsidRDefault="00E82E8C" w:rsidP="002C2516">
      <w:pPr>
        <w:rPr>
          <w:rFonts w:ascii="Arial" w:hAnsi="Arial" w:cs="Arial"/>
          <w:lang w:val="en-US"/>
        </w:rPr>
      </w:pPr>
    </w:p>
    <w:p w14:paraId="60CEA725" w14:textId="77777777" w:rsidR="00A17A75" w:rsidRDefault="00A17A75" w:rsidP="002C2516">
      <w:pPr>
        <w:rPr>
          <w:rFonts w:ascii="Arial" w:hAnsi="Arial" w:cs="Arial"/>
          <w:lang w:val="en-US"/>
        </w:rPr>
      </w:pPr>
    </w:p>
    <w:p w14:paraId="5A449553" w14:textId="77777777" w:rsidR="00A17A75" w:rsidRDefault="00A17A75" w:rsidP="002C2516">
      <w:pPr>
        <w:rPr>
          <w:rFonts w:ascii="Arial" w:hAnsi="Arial" w:cs="Arial"/>
          <w:lang w:val="en-US"/>
        </w:rPr>
      </w:pPr>
    </w:p>
    <w:p w14:paraId="62C75049" w14:textId="77777777" w:rsidR="00A17A75" w:rsidRDefault="00A17A75" w:rsidP="002C2516">
      <w:pPr>
        <w:rPr>
          <w:rFonts w:ascii="Arial" w:hAnsi="Arial" w:cs="Arial"/>
          <w:lang w:val="en-US"/>
        </w:rPr>
      </w:pPr>
    </w:p>
    <w:p w14:paraId="63146161" w14:textId="77777777" w:rsidR="00A17A75" w:rsidRDefault="00A17A75" w:rsidP="002C2516">
      <w:pPr>
        <w:rPr>
          <w:rFonts w:ascii="Arial" w:hAnsi="Arial" w:cs="Arial"/>
          <w:lang w:val="en-US"/>
        </w:rPr>
      </w:pPr>
    </w:p>
    <w:p w14:paraId="3E3A43EF" w14:textId="77777777" w:rsidR="00A17A75" w:rsidRDefault="00A17A75" w:rsidP="002C2516">
      <w:pPr>
        <w:rPr>
          <w:rFonts w:ascii="Arial" w:hAnsi="Arial" w:cs="Arial"/>
          <w:lang w:val="en-US"/>
        </w:rPr>
      </w:pPr>
    </w:p>
    <w:p w14:paraId="0F01028F" w14:textId="77777777" w:rsidR="00A17A75" w:rsidRPr="00A17A75" w:rsidRDefault="00A17A75" w:rsidP="002C2516">
      <w:pPr>
        <w:rPr>
          <w:rFonts w:ascii="Arial" w:hAnsi="Arial" w:cs="Arial"/>
          <w:lang w:val="en-US"/>
        </w:rPr>
      </w:pPr>
    </w:p>
    <w:p w14:paraId="42D65586" w14:textId="77777777" w:rsidR="00E82E8C" w:rsidRPr="00A17A75" w:rsidRDefault="00E82E8C" w:rsidP="002C2516">
      <w:pPr>
        <w:rPr>
          <w:rFonts w:ascii="Arial" w:hAnsi="Arial" w:cs="Arial"/>
          <w:lang w:val="en-US"/>
        </w:rPr>
      </w:pPr>
    </w:p>
    <w:p w14:paraId="7D29DF54" w14:textId="77777777" w:rsidR="00E82E8C" w:rsidRPr="00A17A75" w:rsidRDefault="00E82E8C" w:rsidP="002C2516">
      <w:pPr>
        <w:rPr>
          <w:rFonts w:ascii="Arial" w:hAnsi="Arial" w:cs="Arial"/>
          <w:lang w:val="en-US"/>
        </w:rPr>
      </w:pPr>
    </w:p>
    <w:tbl>
      <w:tblPr>
        <w:tblStyle w:val="Tabelraster"/>
        <w:tblpPr w:leftFromText="141" w:rightFromText="141" w:vertAnchor="text" w:horzAnchor="margin" w:tblpY="73"/>
        <w:tblOverlap w:val="never"/>
        <w:tblW w:w="8931" w:type="dxa"/>
        <w:tblLook w:val="04A0" w:firstRow="1" w:lastRow="0" w:firstColumn="1" w:lastColumn="0" w:noHBand="0" w:noVBand="1"/>
      </w:tblPr>
      <w:tblGrid>
        <w:gridCol w:w="7088"/>
        <w:gridCol w:w="709"/>
        <w:gridCol w:w="1134"/>
      </w:tblGrid>
      <w:tr w:rsidR="00FD14E2" w:rsidRPr="00A17A75" w14:paraId="20B65569" w14:textId="77777777" w:rsidTr="00FD14E2"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3530F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 xml:space="preserve">Supplemental table 2. </w:t>
            </w:r>
            <w:r w:rsidRPr="00A17A75">
              <w:rPr>
                <w:rFonts w:ascii="Arial" w:hAnsi="Arial" w:cs="Arial"/>
                <w:lang w:val="en-GB"/>
              </w:rPr>
              <w:t>Relative risks (RR) for women in the STIM-RCT having at least one pregnancy after cancer treatment and live birth thereafter. CI= confidence interval.</w:t>
            </w:r>
          </w:p>
        </w:tc>
      </w:tr>
      <w:tr w:rsidR="00FD14E2" w:rsidRPr="00A17A75" w14:paraId="45A56660" w14:textId="77777777" w:rsidTr="001B2BAA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76827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34CD3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1E61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95%CI</w:t>
            </w:r>
          </w:p>
        </w:tc>
      </w:tr>
      <w:tr w:rsidR="00FD14E2" w:rsidRPr="00A17A75" w14:paraId="611EF12E" w14:textId="77777777" w:rsidTr="001B2BAA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5435E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At least one pregnancy after cancer treatment</w:t>
            </w:r>
          </w:p>
          <w:p w14:paraId="63066CD3" w14:textId="77777777" w:rsidR="00FD14E2" w:rsidRPr="00A17A75" w:rsidRDefault="00FD14E2" w:rsidP="00FD14E2">
            <w:pPr>
              <w:spacing w:line="360" w:lineRule="auto"/>
              <w:jc w:val="right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Tamoxifen vs. standard</w:t>
            </w:r>
          </w:p>
          <w:p w14:paraId="0889C847" w14:textId="77777777" w:rsidR="00FD14E2" w:rsidRPr="00A17A75" w:rsidRDefault="00FD14E2" w:rsidP="00FD14E2">
            <w:pPr>
              <w:spacing w:line="360" w:lineRule="auto"/>
              <w:jc w:val="right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Letrozole vs. stand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4F54E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  <w:p w14:paraId="0CD37CF1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92</w:t>
            </w:r>
          </w:p>
          <w:p w14:paraId="286CE798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D74FA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  <w:p w14:paraId="3A7D94F4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54-1.58</w:t>
            </w:r>
          </w:p>
          <w:p w14:paraId="7EC83179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48-1.50</w:t>
            </w:r>
          </w:p>
        </w:tc>
      </w:tr>
      <w:tr w:rsidR="00FD14E2" w:rsidRPr="00A17A75" w14:paraId="1D647FFF" w14:textId="77777777" w:rsidTr="001B2BAA"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</w:tcPr>
          <w:p w14:paraId="7B176639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Live births following at least one pregnancy after cancer treatment</w:t>
            </w:r>
          </w:p>
          <w:p w14:paraId="4BB983DB" w14:textId="77777777" w:rsidR="00FD14E2" w:rsidRPr="00A17A75" w:rsidRDefault="00FD14E2" w:rsidP="00FD14E2">
            <w:pPr>
              <w:spacing w:line="360" w:lineRule="auto"/>
              <w:jc w:val="right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Tamoxifen vs. standard</w:t>
            </w:r>
          </w:p>
          <w:p w14:paraId="270438CF" w14:textId="77777777" w:rsidR="00FD14E2" w:rsidRPr="00A17A75" w:rsidRDefault="00FD14E2" w:rsidP="00FD14E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Letrozole vs. standar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8042547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  <w:p w14:paraId="02170AF6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81</w:t>
            </w:r>
          </w:p>
          <w:p w14:paraId="490C1DA3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D9DEBD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  <w:p w14:paraId="7142F869" w14:textId="77777777" w:rsidR="00FD14E2" w:rsidRPr="00A17A75" w:rsidRDefault="00FD14E2" w:rsidP="00FD14E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54-1.22</w:t>
            </w:r>
          </w:p>
          <w:p w14:paraId="3140C8CF" w14:textId="77777777" w:rsidR="00FD14E2" w:rsidRPr="00A17A75" w:rsidRDefault="00FD14E2" w:rsidP="00FD14E2">
            <w:pPr>
              <w:keepNext/>
              <w:spacing w:line="360" w:lineRule="auto"/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0.53-1.26</w:t>
            </w:r>
          </w:p>
        </w:tc>
      </w:tr>
    </w:tbl>
    <w:p w14:paraId="30BB4F23" w14:textId="77777777" w:rsidR="00505539" w:rsidRDefault="00505539" w:rsidP="00E1684F">
      <w:pPr>
        <w:rPr>
          <w:rFonts w:ascii="Arial" w:hAnsi="Arial" w:cs="Arial"/>
        </w:rPr>
      </w:pPr>
    </w:p>
    <w:p w14:paraId="09E1CAF7" w14:textId="77777777" w:rsidR="00A17A75" w:rsidRDefault="00A17A75" w:rsidP="00E1684F">
      <w:pPr>
        <w:rPr>
          <w:rFonts w:ascii="Arial" w:hAnsi="Arial" w:cs="Arial"/>
        </w:rPr>
      </w:pPr>
    </w:p>
    <w:p w14:paraId="08BA8C4A" w14:textId="77777777" w:rsidR="00A17A75" w:rsidRPr="00A17A75" w:rsidRDefault="00A17A75" w:rsidP="00E1684F">
      <w:pPr>
        <w:rPr>
          <w:rFonts w:ascii="Arial" w:hAnsi="Arial" w:cs="Arial"/>
        </w:rPr>
      </w:pPr>
    </w:p>
    <w:tbl>
      <w:tblPr>
        <w:tblStyle w:val="Tabelraster"/>
        <w:tblpPr w:leftFromText="141" w:rightFromText="141" w:vertAnchor="text" w:horzAnchor="margin" w:tblpY="54"/>
        <w:tblW w:w="9072" w:type="dxa"/>
        <w:tblLook w:val="04A0" w:firstRow="1" w:lastRow="0" w:firstColumn="1" w:lastColumn="0" w:noHBand="0" w:noVBand="1"/>
      </w:tblPr>
      <w:tblGrid>
        <w:gridCol w:w="5245"/>
        <w:gridCol w:w="1134"/>
        <w:gridCol w:w="1276"/>
        <w:gridCol w:w="1417"/>
      </w:tblGrid>
      <w:tr w:rsidR="00A17A75" w:rsidRPr="00B26735" w14:paraId="534FDA27" w14:textId="77777777" w:rsidTr="00A17A75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AD23B" w14:textId="77777777" w:rsidR="00A17A75" w:rsidRPr="00A17A75" w:rsidRDefault="00A17A75" w:rsidP="00A17A7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 xml:space="preserve">Supplemental table 3. </w:t>
            </w:r>
            <w:r w:rsidRPr="00A17A75">
              <w:rPr>
                <w:rFonts w:ascii="Arial" w:hAnsi="Arial" w:cs="Arial"/>
                <w:lang w:val="en-GB"/>
              </w:rPr>
              <w:t xml:space="preserve">Usage and intention for future purposes of the cryopreserved oocytes/ embryos, subdivided for the STIM-RCT and STIM-cohort. </w:t>
            </w:r>
          </w:p>
        </w:tc>
      </w:tr>
      <w:tr w:rsidR="00A17A75" w:rsidRPr="00A17A75" w14:paraId="144C18CF" w14:textId="77777777" w:rsidTr="00A17A75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0F744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AB12A" w14:textId="77777777" w:rsidR="00A17A75" w:rsidRPr="00A17A75" w:rsidRDefault="00A17A75" w:rsidP="00A17A7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Total</w:t>
            </w:r>
          </w:p>
          <w:p w14:paraId="23FB5A59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N=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5C3BF" w14:textId="77777777" w:rsidR="00A17A75" w:rsidRPr="00A17A75" w:rsidRDefault="00A17A75" w:rsidP="00A17A7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STIM-RCT</w:t>
            </w:r>
          </w:p>
          <w:p w14:paraId="49F3782A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N=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5ADD0" w14:textId="77777777" w:rsidR="00A17A75" w:rsidRPr="00A17A75" w:rsidRDefault="00A17A75" w:rsidP="00A17A7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>STIM-cohort</w:t>
            </w:r>
          </w:p>
          <w:p w14:paraId="1DF9D424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N=34</w:t>
            </w:r>
          </w:p>
        </w:tc>
      </w:tr>
      <w:tr w:rsidR="00A17A75" w:rsidRPr="00A17A75" w14:paraId="000C3D93" w14:textId="77777777" w:rsidTr="00A17A75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08BB9" w14:textId="77777777" w:rsidR="00A17A75" w:rsidRPr="00A17A75" w:rsidRDefault="00A17A75" w:rsidP="00A17A7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 xml:space="preserve">Use of frozen oocytes/embryo’s </w:t>
            </w:r>
          </w:p>
          <w:p w14:paraId="00DD1FD6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I was not able to freeze oocytes/ embryo’s, n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B103C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  <w:p w14:paraId="2F4AB02E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6 (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5A69B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  <w:p w14:paraId="73E5769A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 (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3DA2C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  <w:p w14:paraId="3FD596F0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 (3)</w:t>
            </w:r>
          </w:p>
        </w:tc>
      </w:tr>
      <w:tr w:rsidR="00A17A75" w:rsidRPr="00A17A75" w14:paraId="4E15792A" w14:textId="77777777" w:rsidTr="00A17A75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2CF58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I will not use my frozen oocytes/ embryo’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963D9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9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84D47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6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987A5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3 (9)</w:t>
            </w:r>
          </w:p>
        </w:tc>
      </w:tr>
      <w:tr w:rsidR="00A17A75" w:rsidRPr="00A17A75" w14:paraId="4363A121" w14:textId="77777777" w:rsidTr="00A17A75">
        <w:trPr>
          <w:trHeight w:val="52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3140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I will use my frozen oocytes/ embryo’s if I cannot conceive naturally, n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C3ACB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33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4FB9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4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714BF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9 (26)</w:t>
            </w:r>
          </w:p>
        </w:tc>
      </w:tr>
      <w:tr w:rsidR="00A17A75" w:rsidRPr="00A17A75" w14:paraId="3E31A3B8" w14:textId="77777777" w:rsidTr="00A17A75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93C3D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I have used all my frozen oocytes/ embryo’s, n(%)</w:t>
            </w:r>
          </w:p>
          <w:p w14:paraId="28F8D46A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9C1B1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6 (12)</w:t>
            </w:r>
          </w:p>
          <w:p w14:paraId="4488A5AD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45 (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8B9C9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1 (12)</w:t>
            </w:r>
          </w:p>
          <w:p w14:paraId="060C28FE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9 (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D4B01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 (15)</w:t>
            </w:r>
          </w:p>
          <w:p w14:paraId="168317B8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6 (47)</w:t>
            </w:r>
          </w:p>
        </w:tc>
      </w:tr>
      <w:tr w:rsidR="00A17A75" w:rsidRPr="00A17A75" w14:paraId="2DA25901" w14:textId="77777777" w:rsidTr="00A17A75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29453" w14:textId="77777777" w:rsidR="00A17A75" w:rsidRPr="00A17A75" w:rsidRDefault="00A17A75" w:rsidP="00A17A7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17A75">
              <w:rPr>
                <w:rFonts w:ascii="Arial" w:hAnsi="Arial" w:cs="Arial"/>
                <w:b/>
                <w:bCs/>
                <w:lang w:val="en-GB"/>
              </w:rPr>
              <w:t xml:space="preserve">Future purpose </w:t>
            </w:r>
          </w:p>
          <w:p w14:paraId="0DE0FCC3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Donation to science, n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D78B2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  <w:p w14:paraId="361BEC74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6 (2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AE2EC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  <w:p w14:paraId="1BF06E33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4 (2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054AB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</w:p>
          <w:p w14:paraId="7A7D2286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2 (6)</w:t>
            </w:r>
          </w:p>
        </w:tc>
      </w:tr>
      <w:tr w:rsidR="00A17A75" w:rsidRPr="00A17A75" w14:paraId="17C5FACB" w14:textId="77777777" w:rsidTr="00A17A75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D4B9C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Donation to other infertile couples, n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A8E1D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8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AE4B2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3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46BBD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 (15)</w:t>
            </w:r>
          </w:p>
        </w:tc>
      </w:tr>
      <w:tr w:rsidR="00A17A75" w:rsidRPr="00A17A75" w14:paraId="1012525F" w14:textId="77777777" w:rsidTr="00A17A75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FC04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Destruction of frozen oocytes/ embryo’s, n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D6C2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6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97E3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1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896EA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 (15)</w:t>
            </w:r>
          </w:p>
        </w:tc>
      </w:tr>
      <w:tr w:rsidR="00A17A75" w:rsidRPr="00A17A75" w14:paraId="64DBC002" w14:textId="77777777" w:rsidTr="00A17A75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EC54E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I don’t know, n%)</w:t>
            </w:r>
          </w:p>
          <w:p w14:paraId="4813FD0E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DFD302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0 (39)</w:t>
            </w:r>
          </w:p>
          <w:p w14:paraId="42AED429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9 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DF9F7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33 (35)</w:t>
            </w:r>
          </w:p>
          <w:p w14:paraId="5B3B6719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4 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F1947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17 (50)</w:t>
            </w:r>
          </w:p>
          <w:p w14:paraId="3FA9818C" w14:textId="77777777" w:rsidR="00A17A75" w:rsidRPr="00A17A75" w:rsidRDefault="00A17A75" w:rsidP="00A17A75">
            <w:pPr>
              <w:rPr>
                <w:rFonts w:ascii="Arial" w:hAnsi="Arial" w:cs="Arial"/>
                <w:lang w:val="en-GB"/>
              </w:rPr>
            </w:pPr>
            <w:r w:rsidRPr="00A17A75">
              <w:rPr>
                <w:rFonts w:ascii="Arial" w:hAnsi="Arial" w:cs="Arial"/>
                <w:lang w:val="en-GB"/>
              </w:rPr>
              <w:t>5 (15)</w:t>
            </w:r>
          </w:p>
        </w:tc>
      </w:tr>
    </w:tbl>
    <w:p w14:paraId="1234B4AB" w14:textId="1041AD8F" w:rsidR="007E7477" w:rsidRPr="00A17A75" w:rsidRDefault="007E7477" w:rsidP="00E1684F">
      <w:pPr>
        <w:rPr>
          <w:rFonts w:ascii="Arial" w:hAnsi="Arial" w:cs="Arial"/>
          <w:lang w:val="en-US"/>
        </w:rPr>
      </w:pPr>
    </w:p>
    <w:p w14:paraId="4556701C" w14:textId="77777777" w:rsidR="00A17A75" w:rsidRPr="00A17A75" w:rsidRDefault="00A17A75" w:rsidP="00E1684F">
      <w:pPr>
        <w:rPr>
          <w:rFonts w:ascii="Arial" w:hAnsi="Arial" w:cs="Arial"/>
          <w:lang w:val="en-US"/>
        </w:rPr>
      </w:pPr>
    </w:p>
    <w:p w14:paraId="4789684D" w14:textId="77777777" w:rsidR="00A17A75" w:rsidRPr="00A17A75" w:rsidRDefault="00A17A75" w:rsidP="00E1684F">
      <w:pPr>
        <w:rPr>
          <w:rFonts w:ascii="Arial" w:hAnsi="Arial" w:cs="Arial"/>
          <w:lang w:val="en-US"/>
        </w:rPr>
      </w:pPr>
    </w:p>
    <w:p w14:paraId="43BE3AC1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046653E3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59197C64" w14:textId="77777777" w:rsidR="00A17A75" w:rsidRPr="00A17A75" w:rsidRDefault="00A17A75" w:rsidP="00E1684F">
      <w:pPr>
        <w:rPr>
          <w:rFonts w:ascii="Arial" w:hAnsi="Arial" w:cs="Arial"/>
          <w:lang w:val="en-US"/>
        </w:rPr>
      </w:pPr>
    </w:p>
    <w:p w14:paraId="15C3668E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133D50C7" w14:textId="77777777" w:rsidR="00A17A75" w:rsidRPr="00A17A75" w:rsidRDefault="00A17A75" w:rsidP="00E1684F">
      <w:pPr>
        <w:rPr>
          <w:rFonts w:ascii="Arial" w:hAnsi="Arial" w:cs="Arial"/>
          <w:lang w:val="en-US"/>
        </w:rPr>
      </w:pPr>
    </w:p>
    <w:p w14:paraId="74E0F6CB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6199053D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0A9F8428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522C8769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51DAA3A1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42D2DC19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2F9C9994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4ECE039F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1C223062" w14:textId="77777777" w:rsidR="00A17A75" w:rsidRDefault="00A17A75" w:rsidP="00E1684F">
      <w:pPr>
        <w:rPr>
          <w:rFonts w:ascii="Arial" w:hAnsi="Arial" w:cs="Arial"/>
          <w:lang w:val="en-US"/>
        </w:rPr>
      </w:pPr>
    </w:p>
    <w:p w14:paraId="28613EEC" w14:textId="77777777" w:rsidR="00A17A75" w:rsidRDefault="00A17A75" w:rsidP="00E1684F">
      <w:pPr>
        <w:rPr>
          <w:rFonts w:ascii="Arial" w:hAnsi="Arial" w:cs="Arial"/>
          <w:lang w:val="en-US"/>
        </w:rPr>
      </w:pPr>
    </w:p>
    <w:tbl>
      <w:tblPr>
        <w:tblStyle w:val="Tabelrast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9"/>
        <w:gridCol w:w="1418"/>
      </w:tblGrid>
      <w:tr w:rsidR="00083286" w:rsidRPr="00B26735" w14:paraId="2A9D382A" w14:textId="77777777" w:rsidTr="00AB584F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26FF48EB" w14:textId="4311E0BF" w:rsidR="00083286" w:rsidRPr="005E57B0" w:rsidRDefault="00083286" w:rsidP="001F42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E57B0">
              <w:rPr>
                <w:rFonts w:ascii="Arial" w:hAnsi="Arial" w:cs="Arial"/>
                <w:b/>
                <w:bCs/>
                <w:lang w:val="en-GB"/>
              </w:rPr>
              <w:t xml:space="preserve">Supplemental table 4.  </w:t>
            </w:r>
            <w:r w:rsidRPr="005E57B0">
              <w:rPr>
                <w:rFonts w:ascii="Arial" w:hAnsi="Arial" w:cs="Arial"/>
                <w:lang w:val="en-GB"/>
              </w:rPr>
              <w:t>Breast cancer treatment characteristics. TAC = Taxotere, Adriamycin, and Cyclophosphamide; AC = Adriamycin, Cyclophosphamide; FEC = Fluorouracil, Epirubicin hydrochloride, and Cyclophosphamide; GnRH = Gonadotropin-releasing hormone.</w:t>
            </w:r>
          </w:p>
        </w:tc>
      </w:tr>
      <w:tr w:rsidR="00373402" w:rsidRPr="005E57B0" w14:paraId="31CE4303" w14:textId="77777777" w:rsidTr="001F424B">
        <w:tc>
          <w:tcPr>
            <w:tcW w:w="4395" w:type="dxa"/>
            <w:tcBorders>
              <w:top w:val="single" w:sz="4" w:space="0" w:color="auto"/>
            </w:tcBorders>
          </w:tcPr>
          <w:p w14:paraId="7968CF2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E57B0">
              <w:rPr>
                <w:rFonts w:ascii="Arial" w:hAnsi="Arial" w:cs="Arial"/>
                <w:b/>
                <w:bCs/>
                <w:lang w:val="en-GB"/>
              </w:rPr>
              <w:t>Breast cancer therapy characteristic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4E03614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E57B0">
              <w:rPr>
                <w:rFonts w:ascii="Arial" w:hAnsi="Arial" w:cs="Arial"/>
                <w:b/>
                <w:bCs/>
                <w:lang w:val="en-GB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87838A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5E57B0">
              <w:rPr>
                <w:rFonts w:ascii="Arial" w:hAnsi="Arial" w:cs="Arial"/>
                <w:b/>
                <w:bCs/>
                <w:lang w:val="en-GB"/>
              </w:rPr>
              <w:t>Cohort</w:t>
            </w:r>
          </w:p>
        </w:tc>
      </w:tr>
      <w:tr w:rsidR="00373402" w:rsidRPr="005E57B0" w14:paraId="5FE66F78" w14:textId="77777777" w:rsidTr="001F424B">
        <w:tc>
          <w:tcPr>
            <w:tcW w:w="4395" w:type="dxa"/>
            <w:tcBorders>
              <w:bottom w:val="single" w:sz="4" w:space="0" w:color="auto"/>
            </w:tcBorders>
          </w:tcPr>
          <w:p w14:paraId="50EDA9E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89CA8C9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N = 1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040FFF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N = 37</w:t>
            </w:r>
          </w:p>
        </w:tc>
      </w:tr>
      <w:tr w:rsidR="00373402" w:rsidRPr="005E57B0" w14:paraId="581241F2" w14:textId="77777777" w:rsidTr="001F424B">
        <w:trPr>
          <w:trHeight w:val="742"/>
        </w:trPr>
        <w:tc>
          <w:tcPr>
            <w:tcW w:w="4395" w:type="dxa"/>
            <w:tcBorders>
              <w:top w:val="single" w:sz="4" w:space="0" w:color="auto"/>
            </w:tcBorders>
          </w:tcPr>
          <w:p w14:paraId="264F338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Finished treatment, n (%)</w:t>
            </w:r>
          </w:p>
          <w:p w14:paraId="477868DB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15B76D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70 (65)</w:t>
            </w:r>
          </w:p>
          <w:p w14:paraId="5CEB1BC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2 (1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957CEE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7 (73)</w:t>
            </w:r>
          </w:p>
          <w:p w14:paraId="7BE695EB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 (5)</w:t>
            </w:r>
          </w:p>
        </w:tc>
      </w:tr>
      <w:tr w:rsidR="00373402" w:rsidRPr="005E57B0" w14:paraId="7FDD8FD7" w14:textId="77777777" w:rsidTr="001F424B">
        <w:trPr>
          <w:trHeight w:val="742"/>
        </w:trPr>
        <w:tc>
          <w:tcPr>
            <w:tcW w:w="4395" w:type="dxa"/>
            <w:tcBorders>
              <w:top w:val="single" w:sz="4" w:space="0" w:color="auto"/>
            </w:tcBorders>
          </w:tcPr>
          <w:p w14:paraId="4F78B834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Surgery, n(%)</w:t>
            </w:r>
          </w:p>
          <w:p w14:paraId="653F942E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249B2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01 (94)</w:t>
            </w:r>
          </w:p>
          <w:p w14:paraId="3E60027A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4 (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4BD2B9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9 (24)</w:t>
            </w:r>
          </w:p>
          <w:p w14:paraId="6BDFB2D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8 (76)</w:t>
            </w:r>
          </w:p>
        </w:tc>
      </w:tr>
      <w:tr w:rsidR="00373402" w:rsidRPr="005E57B0" w14:paraId="2B51633A" w14:textId="77777777" w:rsidTr="001F424B">
        <w:tc>
          <w:tcPr>
            <w:tcW w:w="4395" w:type="dxa"/>
          </w:tcPr>
          <w:p w14:paraId="71E416ED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Lumpectomy, n(%)</w:t>
            </w:r>
          </w:p>
          <w:p w14:paraId="56506A9F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2409" w:type="dxa"/>
          </w:tcPr>
          <w:p w14:paraId="66173E9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48 (44)</w:t>
            </w:r>
          </w:p>
          <w:p w14:paraId="24C8DEC1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6 (15)</w:t>
            </w:r>
          </w:p>
        </w:tc>
        <w:tc>
          <w:tcPr>
            <w:tcW w:w="1418" w:type="dxa"/>
          </w:tcPr>
          <w:p w14:paraId="491658E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 (14)</w:t>
            </w:r>
          </w:p>
          <w:p w14:paraId="795E222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2 (87)</w:t>
            </w:r>
          </w:p>
        </w:tc>
      </w:tr>
      <w:tr w:rsidR="00373402" w:rsidRPr="005E57B0" w14:paraId="6D772C9B" w14:textId="77777777" w:rsidTr="001F424B">
        <w:tc>
          <w:tcPr>
            <w:tcW w:w="4395" w:type="dxa"/>
          </w:tcPr>
          <w:p w14:paraId="6C5863F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astectomy, n(%)</w:t>
            </w:r>
          </w:p>
          <w:p w14:paraId="15FECD0D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2409" w:type="dxa"/>
          </w:tcPr>
          <w:p w14:paraId="6B0D1DB3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5 (51)</w:t>
            </w:r>
          </w:p>
          <w:p w14:paraId="71393BC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7 (7)</w:t>
            </w:r>
          </w:p>
        </w:tc>
        <w:tc>
          <w:tcPr>
            <w:tcW w:w="1418" w:type="dxa"/>
          </w:tcPr>
          <w:p w14:paraId="3BB76D41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 (8)</w:t>
            </w:r>
          </w:p>
          <w:p w14:paraId="06E72B5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4 (92)</w:t>
            </w:r>
          </w:p>
        </w:tc>
      </w:tr>
      <w:tr w:rsidR="00373402" w:rsidRPr="005E57B0" w14:paraId="0A5F5609" w14:textId="77777777" w:rsidTr="001F424B">
        <w:tc>
          <w:tcPr>
            <w:tcW w:w="4395" w:type="dxa"/>
          </w:tcPr>
          <w:p w14:paraId="0FF71B64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astectomy contralateral breast, n(%)</w:t>
            </w:r>
          </w:p>
          <w:p w14:paraId="15E28028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2409" w:type="dxa"/>
          </w:tcPr>
          <w:p w14:paraId="2D5B342E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6 (15)</w:t>
            </w:r>
          </w:p>
          <w:p w14:paraId="1EEDA4A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1 (10)</w:t>
            </w:r>
          </w:p>
        </w:tc>
        <w:tc>
          <w:tcPr>
            <w:tcW w:w="1418" w:type="dxa"/>
          </w:tcPr>
          <w:p w14:paraId="1DD2494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-</w:t>
            </w:r>
          </w:p>
          <w:p w14:paraId="2751DB85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7 (100)</w:t>
            </w:r>
          </w:p>
        </w:tc>
      </w:tr>
      <w:tr w:rsidR="00373402" w:rsidRPr="005E57B0" w14:paraId="49CEEFD2" w14:textId="77777777" w:rsidTr="001F424B">
        <w:tc>
          <w:tcPr>
            <w:tcW w:w="4395" w:type="dxa"/>
          </w:tcPr>
          <w:p w14:paraId="06744D2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Radiotherapy, n(%)</w:t>
            </w:r>
          </w:p>
        </w:tc>
        <w:tc>
          <w:tcPr>
            <w:tcW w:w="2409" w:type="dxa"/>
          </w:tcPr>
          <w:p w14:paraId="36C04EE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67 (62)</w:t>
            </w:r>
          </w:p>
        </w:tc>
        <w:tc>
          <w:tcPr>
            <w:tcW w:w="1418" w:type="dxa"/>
          </w:tcPr>
          <w:p w14:paraId="0AA07C5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7 (19)</w:t>
            </w:r>
          </w:p>
        </w:tc>
      </w:tr>
      <w:tr w:rsidR="00373402" w:rsidRPr="005E57B0" w14:paraId="1D00DD9E" w14:textId="77777777" w:rsidTr="001F424B">
        <w:tc>
          <w:tcPr>
            <w:tcW w:w="4395" w:type="dxa"/>
          </w:tcPr>
          <w:p w14:paraId="22D31971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Unknown, n(%)</w:t>
            </w:r>
          </w:p>
        </w:tc>
        <w:tc>
          <w:tcPr>
            <w:tcW w:w="2409" w:type="dxa"/>
          </w:tcPr>
          <w:p w14:paraId="1783C8D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6 (6)</w:t>
            </w:r>
          </w:p>
        </w:tc>
        <w:tc>
          <w:tcPr>
            <w:tcW w:w="1418" w:type="dxa"/>
          </w:tcPr>
          <w:p w14:paraId="35BC89D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-</w:t>
            </w:r>
          </w:p>
        </w:tc>
      </w:tr>
      <w:tr w:rsidR="00373402" w:rsidRPr="005E57B0" w14:paraId="79AA081B" w14:textId="77777777" w:rsidTr="001F424B">
        <w:tc>
          <w:tcPr>
            <w:tcW w:w="4395" w:type="dxa"/>
          </w:tcPr>
          <w:p w14:paraId="4542A813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Missing, n(%)</w:t>
            </w:r>
          </w:p>
        </w:tc>
        <w:tc>
          <w:tcPr>
            <w:tcW w:w="2409" w:type="dxa"/>
          </w:tcPr>
          <w:p w14:paraId="2936CB2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 (5)</w:t>
            </w:r>
          </w:p>
        </w:tc>
        <w:tc>
          <w:tcPr>
            <w:tcW w:w="1418" w:type="dxa"/>
          </w:tcPr>
          <w:p w14:paraId="361C606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0 (81)</w:t>
            </w:r>
          </w:p>
        </w:tc>
      </w:tr>
      <w:tr w:rsidR="00373402" w:rsidRPr="00B26735" w14:paraId="2FBAC6CB" w14:textId="77777777" w:rsidTr="001F424B">
        <w:tc>
          <w:tcPr>
            <w:tcW w:w="4395" w:type="dxa"/>
            <w:vMerge w:val="restart"/>
          </w:tcPr>
          <w:p w14:paraId="0B05EDB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Chemotherapy timing, </w:t>
            </w:r>
          </w:p>
          <w:p w14:paraId="7D7D73B2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Adjuvant, n(%)</w:t>
            </w:r>
          </w:p>
          <w:p w14:paraId="50CC7B49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Neoadjuvant, n(%)</w:t>
            </w:r>
          </w:p>
        </w:tc>
        <w:tc>
          <w:tcPr>
            <w:tcW w:w="2409" w:type="dxa"/>
          </w:tcPr>
          <w:p w14:paraId="4FA270AB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</w:tcPr>
          <w:p w14:paraId="25C91F19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373402" w:rsidRPr="005E57B0" w14:paraId="0CB09077" w14:textId="77777777" w:rsidTr="001F424B">
        <w:tc>
          <w:tcPr>
            <w:tcW w:w="4395" w:type="dxa"/>
            <w:vMerge/>
          </w:tcPr>
          <w:p w14:paraId="2B6922E1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409" w:type="dxa"/>
          </w:tcPr>
          <w:p w14:paraId="7B6BD00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3 (21)</w:t>
            </w:r>
          </w:p>
        </w:tc>
        <w:tc>
          <w:tcPr>
            <w:tcW w:w="1418" w:type="dxa"/>
          </w:tcPr>
          <w:p w14:paraId="72178E0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 (3)</w:t>
            </w:r>
          </w:p>
        </w:tc>
      </w:tr>
      <w:tr w:rsidR="00373402" w:rsidRPr="005E57B0" w14:paraId="5F68CF8A" w14:textId="77777777" w:rsidTr="001F424B">
        <w:trPr>
          <w:trHeight w:val="87"/>
        </w:trPr>
        <w:tc>
          <w:tcPr>
            <w:tcW w:w="4395" w:type="dxa"/>
            <w:vMerge/>
          </w:tcPr>
          <w:p w14:paraId="6CA2EAB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409" w:type="dxa"/>
          </w:tcPr>
          <w:p w14:paraId="41124A63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74 (69)</w:t>
            </w:r>
          </w:p>
        </w:tc>
        <w:tc>
          <w:tcPr>
            <w:tcW w:w="1418" w:type="dxa"/>
          </w:tcPr>
          <w:p w14:paraId="75BC99E5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0 (27)</w:t>
            </w:r>
          </w:p>
        </w:tc>
      </w:tr>
      <w:tr w:rsidR="00373402" w:rsidRPr="005E57B0" w14:paraId="51C31304" w14:textId="77777777" w:rsidTr="001F424B">
        <w:tc>
          <w:tcPr>
            <w:tcW w:w="4395" w:type="dxa"/>
          </w:tcPr>
          <w:p w14:paraId="52EEC9F5" w14:textId="77777777" w:rsidR="00373402" w:rsidRPr="005E57B0" w:rsidRDefault="00373402" w:rsidP="001F42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            Missing, n(%)</w:t>
            </w:r>
          </w:p>
        </w:tc>
        <w:tc>
          <w:tcPr>
            <w:tcW w:w="2409" w:type="dxa"/>
          </w:tcPr>
          <w:p w14:paraId="2DC69A44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1 (10)</w:t>
            </w:r>
          </w:p>
        </w:tc>
        <w:tc>
          <w:tcPr>
            <w:tcW w:w="1418" w:type="dxa"/>
          </w:tcPr>
          <w:p w14:paraId="3718E983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6 (70)</w:t>
            </w:r>
          </w:p>
        </w:tc>
      </w:tr>
      <w:tr w:rsidR="00373402" w:rsidRPr="005E57B0" w14:paraId="54F77374" w14:textId="77777777" w:rsidTr="001F424B">
        <w:tc>
          <w:tcPr>
            <w:tcW w:w="4395" w:type="dxa"/>
          </w:tcPr>
          <w:p w14:paraId="43BD64C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Chemotherapy type</w:t>
            </w:r>
          </w:p>
        </w:tc>
        <w:tc>
          <w:tcPr>
            <w:tcW w:w="2409" w:type="dxa"/>
          </w:tcPr>
          <w:p w14:paraId="53D02ED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</w:tcPr>
          <w:p w14:paraId="74A0B973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373402" w:rsidRPr="005E57B0" w14:paraId="0C684BCC" w14:textId="77777777" w:rsidTr="001F424B">
        <w:tc>
          <w:tcPr>
            <w:tcW w:w="4395" w:type="dxa"/>
          </w:tcPr>
          <w:p w14:paraId="3414FA97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TAC, n(%)</w:t>
            </w:r>
          </w:p>
        </w:tc>
        <w:tc>
          <w:tcPr>
            <w:tcW w:w="2409" w:type="dxa"/>
          </w:tcPr>
          <w:p w14:paraId="23DE375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4 (13)</w:t>
            </w:r>
          </w:p>
        </w:tc>
        <w:tc>
          <w:tcPr>
            <w:tcW w:w="1418" w:type="dxa"/>
          </w:tcPr>
          <w:p w14:paraId="1EFDDF32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 (3)</w:t>
            </w:r>
          </w:p>
        </w:tc>
      </w:tr>
      <w:tr w:rsidR="00373402" w:rsidRPr="005E57B0" w14:paraId="7539399B" w14:textId="77777777" w:rsidTr="001F424B">
        <w:tc>
          <w:tcPr>
            <w:tcW w:w="4395" w:type="dxa"/>
          </w:tcPr>
          <w:p w14:paraId="1830814B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AC, n(%)</w:t>
            </w:r>
          </w:p>
        </w:tc>
        <w:tc>
          <w:tcPr>
            <w:tcW w:w="2409" w:type="dxa"/>
          </w:tcPr>
          <w:p w14:paraId="17DCC5DB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3 (49)</w:t>
            </w:r>
          </w:p>
        </w:tc>
        <w:tc>
          <w:tcPr>
            <w:tcW w:w="1418" w:type="dxa"/>
          </w:tcPr>
          <w:p w14:paraId="0B9F317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-</w:t>
            </w:r>
          </w:p>
        </w:tc>
      </w:tr>
      <w:tr w:rsidR="00373402" w:rsidRPr="005E57B0" w14:paraId="276A08FD" w14:textId="77777777" w:rsidTr="001F424B">
        <w:tc>
          <w:tcPr>
            <w:tcW w:w="4395" w:type="dxa"/>
          </w:tcPr>
          <w:p w14:paraId="2F63E2ED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FEC, n(%)</w:t>
            </w:r>
          </w:p>
        </w:tc>
        <w:tc>
          <w:tcPr>
            <w:tcW w:w="2409" w:type="dxa"/>
          </w:tcPr>
          <w:p w14:paraId="26055C11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7 (7)</w:t>
            </w:r>
          </w:p>
        </w:tc>
        <w:tc>
          <w:tcPr>
            <w:tcW w:w="1418" w:type="dxa"/>
          </w:tcPr>
          <w:p w14:paraId="36A9B3F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-</w:t>
            </w:r>
          </w:p>
        </w:tc>
      </w:tr>
      <w:tr w:rsidR="00373402" w:rsidRPr="005E57B0" w14:paraId="0957853B" w14:textId="77777777" w:rsidTr="001F424B">
        <w:tc>
          <w:tcPr>
            <w:tcW w:w="4395" w:type="dxa"/>
          </w:tcPr>
          <w:p w14:paraId="29E787DC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Other, n(%)</w:t>
            </w:r>
          </w:p>
        </w:tc>
        <w:tc>
          <w:tcPr>
            <w:tcW w:w="2409" w:type="dxa"/>
          </w:tcPr>
          <w:p w14:paraId="3253D45F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9 (18)</w:t>
            </w:r>
          </w:p>
        </w:tc>
        <w:tc>
          <w:tcPr>
            <w:tcW w:w="1418" w:type="dxa"/>
          </w:tcPr>
          <w:p w14:paraId="550704FF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-</w:t>
            </w:r>
          </w:p>
        </w:tc>
      </w:tr>
      <w:tr w:rsidR="00373402" w:rsidRPr="005E57B0" w14:paraId="759FD5DB" w14:textId="77777777" w:rsidTr="001F424B">
        <w:tc>
          <w:tcPr>
            <w:tcW w:w="4395" w:type="dxa"/>
          </w:tcPr>
          <w:p w14:paraId="7D9ECCB2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             Missing, n(%)</w:t>
            </w:r>
          </w:p>
        </w:tc>
        <w:tc>
          <w:tcPr>
            <w:tcW w:w="2409" w:type="dxa"/>
          </w:tcPr>
          <w:p w14:paraId="501FC592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5 (14)</w:t>
            </w:r>
          </w:p>
        </w:tc>
        <w:tc>
          <w:tcPr>
            <w:tcW w:w="1418" w:type="dxa"/>
          </w:tcPr>
          <w:p w14:paraId="6DEB4415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6 (97)</w:t>
            </w:r>
          </w:p>
        </w:tc>
      </w:tr>
      <w:tr w:rsidR="00373402" w:rsidRPr="005E57B0" w14:paraId="2B2C4C55" w14:textId="77777777" w:rsidTr="001F424B">
        <w:tc>
          <w:tcPr>
            <w:tcW w:w="4395" w:type="dxa"/>
          </w:tcPr>
          <w:p w14:paraId="0FDC390F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Immunotherapy, n(%)</w:t>
            </w:r>
          </w:p>
        </w:tc>
        <w:tc>
          <w:tcPr>
            <w:tcW w:w="2409" w:type="dxa"/>
          </w:tcPr>
          <w:p w14:paraId="0E85A9BA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4 (22)</w:t>
            </w:r>
          </w:p>
        </w:tc>
        <w:tc>
          <w:tcPr>
            <w:tcW w:w="1418" w:type="dxa"/>
          </w:tcPr>
          <w:p w14:paraId="38CCFDAB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 (3)</w:t>
            </w:r>
          </w:p>
        </w:tc>
      </w:tr>
      <w:tr w:rsidR="00373402" w:rsidRPr="005E57B0" w14:paraId="53640219" w14:textId="77777777" w:rsidTr="001F424B">
        <w:tc>
          <w:tcPr>
            <w:tcW w:w="4395" w:type="dxa"/>
          </w:tcPr>
          <w:p w14:paraId="5D793018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              Missing, n(%)</w:t>
            </w:r>
          </w:p>
        </w:tc>
        <w:tc>
          <w:tcPr>
            <w:tcW w:w="2409" w:type="dxa"/>
          </w:tcPr>
          <w:p w14:paraId="0D36F30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1 (47)</w:t>
            </w:r>
          </w:p>
        </w:tc>
        <w:tc>
          <w:tcPr>
            <w:tcW w:w="1418" w:type="dxa"/>
          </w:tcPr>
          <w:p w14:paraId="1016BD2C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6 (97)</w:t>
            </w:r>
          </w:p>
        </w:tc>
      </w:tr>
      <w:tr w:rsidR="00373402" w:rsidRPr="005E57B0" w14:paraId="7C637A30" w14:textId="77777777" w:rsidTr="001F424B">
        <w:tc>
          <w:tcPr>
            <w:tcW w:w="4395" w:type="dxa"/>
          </w:tcPr>
          <w:p w14:paraId="3EB14D01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Endocrine therapy</w:t>
            </w:r>
          </w:p>
        </w:tc>
        <w:tc>
          <w:tcPr>
            <w:tcW w:w="2409" w:type="dxa"/>
          </w:tcPr>
          <w:p w14:paraId="32E3E3A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</w:tcPr>
          <w:p w14:paraId="6BA036CE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373402" w:rsidRPr="005E57B0" w14:paraId="40CF2BEF" w14:textId="77777777" w:rsidTr="001F424B">
        <w:tc>
          <w:tcPr>
            <w:tcW w:w="4395" w:type="dxa"/>
          </w:tcPr>
          <w:p w14:paraId="0F537F4C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Tamoxifen, n(%)</w:t>
            </w:r>
          </w:p>
        </w:tc>
        <w:tc>
          <w:tcPr>
            <w:tcW w:w="2409" w:type="dxa"/>
          </w:tcPr>
          <w:p w14:paraId="114743D4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3 (49)</w:t>
            </w:r>
          </w:p>
        </w:tc>
        <w:tc>
          <w:tcPr>
            <w:tcW w:w="1418" w:type="dxa"/>
          </w:tcPr>
          <w:p w14:paraId="7601DED9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10 (27)</w:t>
            </w:r>
          </w:p>
        </w:tc>
      </w:tr>
      <w:tr w:rsidR="00373402" w:rsidRPr="005E57B0" w14:paraId="743D78AC" w14:textId="77777777" w:rsidTr="001F424B">
        <w:tc>
          <w:tcPr>
            <w:tcW w:w="4395" w:type="dxa"/>
          </w:tcPr>
          <w:p w14:paraId="66D54876" w14:textId="77777777" w:rsidR="00373402" w:rsidRPr="005E57B0" w:rsidRDefault="00373402" w:rsidP="001F42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              Missing, n(%)</w:t>
            </w:r>
          </w:p>
        </w:tc>
        <w:tc>
          <w:tcPr>
            <w:tcW w:w="2409" w:type="dxa"/>
          </w:tcPr>
          <w:p w14:paraId="1F49D280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43 (39)</w:t>
            </w:r>
          </w:p>
        </w:tc>
        <w:tc>
          <w:tcPr>
            <w:tcW w:w="1418" w:type="dxa"/>
          </w:tcPr>
          <w:p w14:paraId="6E1D4719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7 (73)</w:t>
            </w:r>
          </w:p>
        </w:tc>
      </w:tr>
      <w:tr w:rsidR="00373402" w:rsidRPr="005E57B0" w14:paraId="67792957" w14:textId="77777777" w:rsidTr="001F424B">
        <w:tc>
          <w:tcPr>
            <w:tcW w:w="4395" w:type="dxa"/>
          </w:tcPr>
          <w:p w14:paraId="754B6294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Letrozole, n(%)</w:t>
            </w:r>
          </w:p>
        </w:tc>
        <w:tc>
          <w:tcPr>
            <w:tcW w:w="2409" w:type="dxa"/>
          </w:tcPr>
          <w:p w14:paraId="6811D0F5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 (3)</w:t>
            </w:r>
          </w:p>
        </w:tc>
        <w:tc>
          <w:tcPr>
            <w:tcW w:w="1418" w:type="dxa"/>
          </w:tcPr>
          <w:p w14:paraId="0E8A3753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 (5)</w:t>
            </w:r>
          </w:p>
        </w:tc>
      </w:tr>
      <w:tr w:rsidR="00373402" w:rsidRPr="005E57B0" w14:paraId="460164E8" w14:textId="77777777" w:rsidTr="001F424B">
        <w:tc>
          <w:tcPr>
            <w:tcW w:w="4395" w:type="dxa"/>
          </w:tcPr>
          <w:p w14:paraId="2E33E5AB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              Missing, n(%)</w:t>
            </w:r>
          </w:p>
        </w:tc>
        <w:tc>
          <w:tcPr>
            <w:tcW w:w="2409" w:type="dxa"/>
          </w:tcPr>
          <w:p w14:paraId="17FE9CA7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8 (54)</w:t>
            </w:r>
          </w:p>
        </w:tc>
        <w:tc>
          <w:tcPr>
            <w:tcW w:w="1418" w:type="dxa"/>
          </w:tcPr>
          <w:p w14:paraId="1DCC69BE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5 (95)</w:t>
            </w:r>
          </w:p>
        </w:tc>
      </w:tr>
      <w:tr w:rsidR="00373402" w:rsidRPr="005E57B0" w14:paraId="73EC3CC4" w14:textId="77777777" w:rsidTr="001F424B">
        <w:trPr>
          <w:trHeight w:val="264"/>
        </w:trPr>
        <w:tc>
          <w:tcPr>
            <w:tcW w:w="4395" w:type="dxa"/>
          </w:tcPr>
          <w:p w14:paraId="3E88EBAD" w14:textId="77777777" w:rsidR="00373402" w:rsidRPr="005E57B0" w:rsidRDefault="00373402" w:rsidP="001F424B">
            <w:pPr>
              <w:spacing w:line="360" w:lineRule="auto"/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GnRH agonist, n(%)</w:t>
            </w:r>
          </w:p>
        </w:tc>
        <w:tc>
          <w:tcPr>
            <w:tcW w:w="2409" w:type="dxa"/>
          </w:tcPr>
          <w:p w14:paraId="25C62C0F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25 (23)</w:t>
            </w:r>
          </w:p>
        </w:tc>
        <w:tc>
          <w:tcPr>
            <w:tcW w:w="1418" w:type="dxa"/>
          </w:tcPr>
          <w:p w14:paraId="3E94F79E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-</w:t>
            </w:r>
          </w:p>
        </w:tc>
      </w:tr>
      <w:tr w:rsidR="00373402" w:rsidRPr="005E57B0" w14:paraId="7B65ED73" w14:textId="77777777" w:rsidTr="001F424B">
        <w:trPr>
          <w:trHeight w:val="439"/>
        </w:trPr>
        <w:tc>
          <w:tcPr>
            <w:tcW w:w="4395" w:type="dxa"/>
            <w:tcBorders>
              <w:bottom w:val="single" w:sz="4" w:space="0" w:color="auto"/>
            </w:tcBorders>
          </w:tcPr>
          <w:p w14:paraId="48E41946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 xml:space="preserve">                Missing, n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1AA65D2" w14:textId="77777777" w:rsidR="00373402" w:rsidRPr="005E57B0" w:rsidRDefault="00373402" w:rsidP="001F424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59 (5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112FDD" w14:textId="77777777" w:rsidR="00373402" w:rsidRPr="005E57B0" w:rsidRDefault="00373402" w:rsidP="001F424B">
            <w:pPr>
              <w:keepNext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E57B0">
              <w:rPr>
                <w:rFonts w:ascii="Arial" w:hAnsi="Arial" w:cs="Arial"/>
                <w:lang w:val="en-GB"/>
              </w:rPr>
              <w:t>37 (100)</w:t>
            </w:r>
          </w:p>
        </w:tc>
      </w:tr>
    </w:tbl>
    <w:p w14:paraId="0A5E9496" w14:textId="77777777" w:rsidR="00A17A75" w:rsidRPr="00A17A75" w:rsidRDefault="00A17A75" w:rsidP="00E1684F">
      <w:pPr>
        <w:rPr>
          <w:rFonts w:ascii="Arial" w:hAnsi="Arial" w:cs="Arial"/>
          <w:lang w:val="en-US"/>
        </w:rPr>
      </w:pPr>
    </w:p>
    <w:sectPr w:rsidR="00A17A75" w:rsidRPr="00A17A75" w:rsidSect="006D7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516"/>
    <w:rsid w:val="00036085"/>
    <w:rsid w:val="00083286"/>
    <w:rsid w:val="00094DB3"/>
    <w:rsid w:val="000C5C86"/>
    <w:rsid w:val="00146531"/>
    <w:rsid w:val="001A5E84"/>
    <w:rsid w:val="001A71D9"/>
    <w:rsid w:val="001B2BAA"/>
    <w:rsid w:val="001D70F8"/>
    <w:rsid w:val="001E3E0E"/>
    <w:rsid w:val="001F0E22"/>
    <w:rsid w:val="00205BFE"/>
    <w:rsid w:val="00225B02"/>
    <w:rsid w:val="00297C54"/>
    <w:rsid w:val="002A4B62"/>
    <w:rsid w:val="002C1520"/>
    <w:rsid w:val="002C2516"/>
    <w:rsid w:val="002E0AAC"/>
    <w:rsid w:val="00312DC2"/>
    <w:rsid w:val="00334511"/>
    <w:rsid w:val="0034439C"/>
    <w:rsid w:val="00344B28"/>
    <w:rsid w:val="00352482"/>
    <w:rsid w:val="003543DE"/>
    <w:rsid w:val="00373402"/>
    <w:rsid w:val="00397E72"/>
    <w:rsid w:val="00474581"/>
    <w:rsid w:val="00476272"/>
    <w:rsid w:val="004E10E2"/>
    <w:rsid w:val="00505539"/>
    <w:rsid w:val="00506189"/>
    <w:rsid w:val="005147C8"/>
    <w:rsid w:val="00565E70"/>
    <w:rsid w:val="00572EE3"/>
    <w:rsid w:val="005A1510"/>
    <w:rsid w:val="005B1BC8"/>
    <w:rsid w:val="005B2AF3"/>
    <w:rsid w:val="005E4B36"/>
    <w:rsid w:val="005E57B0"/>
    <w:rsid w:val="00600DF1"/>
    <w:rsid w:val="0060578A"/>
    <w:rsid w:val="00625913"/>
    <w:rsid w:val="006A33F5"/>
    <w:rsid w:val="006B3751"/>
    <w:rsid w:val="006D7B76"/>
    <w:rsid w:val="006E1286"/>
    <w:rsid w:val="00700D7E"/>
    <w:rsid w:val="00704C7D"/>
    <w:rsid w:val="00711DE0"/>
    <w:rsid w:val="00722FF5"/>
    <w:rsid w:val="00725C00"/>
    <w:rsid w:val="00732D26"/>
    <w:rsid w:val="00740B7F"/>
    <w:rsid w:val="00746DD0"/>
    <w:rsid w:val="00750E9F"/>
    <w:rsid w:val="00771808"/>
    <w:rsid w:val="00783633"/>
    <w:rsid w:val="007D0955"/>
    <w:rsid w:val="007E7477"/>
    <w:rsid w:val="0081294B"/>
    <w:rsid w:val="00821D64"/>
    <w:rsid w:val="00840A00"/>
    <w:rsid w:val="0085397F"/>
    <w:rsid w:val="0087058A"/>
    <w:rsid w:val="008D1C4A"/>
    <w:rsid w:val="0090024F"/>
    <w:rsid w:val="0091381D"/>
    <w:rsid w:val="00915C38"/>
    <w:rsid w:val="0091699D"/>
    <w:rsid w:val="00944185"/>
    <w:rsid w:val="009B60D0"/>
    <w:rsid w:val="009D23A8"/>
    <w:rsid w:val="009D45D2"/>
    <w:rsid w:val="009F3B34"/>
    <w:rsid w:val="009F41A1"/>
    <w:rsid w:val="00A17A75"/>
    <w:rsid w:val="00A30029"/>
    <w:rsid w:val="00A40146"/>
    <w:rsid w:val="00A5637A"/>
    <w:rsid w:val="00AA5085"/>
    <w:rsid w:val="00AD3036"/>
    <w:rsid w:val="00B26735"/>
    <w:rsid w:val="00B353D7"/>
    <w:rsid w:val="00B42813"/>
    <w:rsid w:val="00B71BAD"/>
    <w:rsid w:val="00B74FAA"/>
    <w:rsid w:val="00B81C9B"/>
    <w:rsid w:val="00BB0BD6"/>
    <w:rsid w:val="00C2524F"/>
    <w:rsid w:val="00C652CA"/>
    <w:rsid w:val="00CF0BFA"/>
    <w:rsid w:val="00D2077B"/>
    <w:rsid w:val="00D20A13"/>
    <w:rsid w:val="00D6647B"/>
    <w:rsid w:val="00D66FC4"/>
    <w:rsid w:val="00DD7EFC"/>
    <w:rsid w:val="00DF12AC"/>
    <w:rsid w:val="00DF6498"/>
    <w:rsid w:val="00E1684F"/>
    <w:rsid w:val="00E366D2"/>
    <w:rsid w:val="00E37B47"/>
    <w:rsid w:val="00E55BEF"/>
    <w:rsid w:val="00E82CB3"/>
    <w:rsid w:val="00E82E8C"/>
    <w:rsid w:val="00E85E0E"/>
    <w:rsid w:val="00EF56C4"/>
    <w:rsid w:val="00F504FB"/>
    <w:rsid w:val="00F5382D"/>
    <w:rsid w:val="00F90871"/>
    <w:rsid w:val="00FA3396"/>
    <w:rsid w:val="00FC072E"/>
    <w:rsid w:val="00FC4D45"/>
    <w:rsid w:val="00FD14E2"/>
    <w:rsid w:val="00FE66F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0E520"/>
  <w15:chartTrackingRefBased/>
  <w15:docId w15:val="{B9D3DA2B-B999-4DA8-9F30-877F90A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2516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 w:cstheme="minorBidi"/>
      <w:bCs/>
      <w:iCs/>
      <w:kern w:val="0"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 w:cstheme="minorBidi"/>
      <w:b/>
      <w:bCs/>
      <w:smallCaps/>
      <w:kern w:val="0"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160"/>
      <w:outlineLvl w:val="3"/>
    </w:pPr>
    <w:rPr>
      <w:rFonts w:eastAsiaTheme="minorEastAsia" w:cstheme="minorBidi"/>
      <w:b/>
      <w:bCs/>
      <w:kern w:val="0"/>
      <w:sz w:val="22"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C25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kern w:val="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C25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C25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C25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C25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 w:cstheme="minorBidi"/>
      <w:kern w:val="0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160"/>
      <w:ind w:left="708"/>
    </w:pPr>
    <w:rPr>
      <w:rFonts w:eastAsiaTheme="minorHAnsi" w:cstheme="minorBidi"/>
      <w:kern w:val="0"/>
      <w:sz w:val="22"/>
      <w:szCs w:val="22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eastAsiaTheme="minorHAnsi" w:cstheme="minorBidi"/>
      <w:kern w:val="0"/>
      <w:sz w:val="22"/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eastAsiaTheme="minorHAnsi" w:cstheme="minorBidi"/>
      <w:kern w:val="0"/>
      <w:sz w:val="22"/>
      <w:szCs w:val="22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eastAsiaTheme="minorHAnsi" w:cstheme="minorBidi"/>
      <w:kern w:val="0"/>
      <w:sz w:val="22"/>
      <w:szCs w:val="22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eastAsiaTheme="minorHAnsi" w:cstheme="minorBidi"/>
      <w:kern w:val="0"/>
      <w:sz w:val="22"/>
      <w:szCs w:val="22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eastAsiaTheme="minorHAnsi" w:cstheme="minorBidi"/>
      <w:kern w:val="0"/>
      <w:sz w:val="22"/>
      <w:szCs w:val="22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160"/>
      <w:contextualSpacing/>
    </w:pPr>
    <w:rPr>
      <w:rFonts w:eastAsiaTheme="minorHAnsi" w:cstheme="minorBidi"/>
      <w:kern w:val="0"/>
      <w:sz w:val="22"/>
      <w:szCs w:val="22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160"/>
      <w:contextualSpacing/>
    </w:pPr>
    <w:rPr>
      <w:rFonts w:eastAsiaTheme="minorHAnsi" w:cstheme="minorBidi"/>
      <w:kern w:val="0"/>
      <w:sz w:val="22"/>
      <w:szCs w:val="22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kern w:val="0"/>
      <w:sz w:val="22"/>
      <w:szCs w:val="22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C2516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C251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C251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C251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C2516"/>
    <w:rPr>
      <w:rFonts w:eastAsiaTheme="majorEastAsia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C251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C25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365F91" w:themeColor="accent1" w:themeShade="BF"/>
      <w:kern w:val="0"/>
      <w:sz w:val="22"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C251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C2516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2C2516"/>
    <w:pPr>
      <w:spacing w:after="0" w:line="240" w:lineRule="auto"/>
    </w:pPr>
    <w:rPr>
      <w:rFonts w:ascii="Calibri" w:eastAsia="Calibri" w:hAnsi="Calibri" w:cs="Times New Roman"/>
      <w:kern w:val="2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F504FB"/>
    <w:pPr>
      <w:spacing w:after="0" w:line="240" w:lineRule="auto"/>
    </w:pPr>
    <w:rPr>
      <w:rFonts w:ascii="Trebuchet MS" w:eastAsia="Calibri" w:hAnsi="Trebuchet MS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487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ns, B.F. (Bo)</dc:creator>
  <cp:keywords/>
  <dc:description/>
  <cp:lastModifiedBy>Paans, B.F. (Bo)</cp:lastModifiedBy>
  <cp:revision>80</cp:revision>
  <dcterms:created xsi:type="dcterms:W3CDTF">2025-10-06T07:57:00Z</dcterms:created>
  <dcterms:modified xsi:type="dcterms:W3CDTF">2026-01-19T07:08:00Z</dcterms:modified>
</cp:coreProperties>
</file>